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D028C5" w14:textId="16D4FAA1" w:rsidR="00BE48D3" w:rsidRPr="003C7528" w:rsidRDefault="00674CE0" w:rsidP="00210C31">
      <w:pPr>
        <w:rPr>
          <w:rFonts w:ascii="Times New Roman" w:hAnsi="Times New Roman" w:cs="Times New Roman"/>
          <w:sz w:val="20"/>
          <w:szCs w:val="20"/>
        </w:rPr>
      </w:pPr>
      <w:r w:rsidRPr="003C7528">
        <w:rPr>
          <w:rFonts w:ascii="Times New Roman" w:hAnsi="Times New Roman" w:cs="Times New Roman"/>
          <w:sz w:val="20"/>
          <w:szCs w:val="20"/>
        </w:rPr>
        <w:t>Supplementary</w:t>
      </w:r>
      <w:r w:rsidRPr="003C7528">
        <w:rPr>
          <w:rFonts w:ascii="Times New Roman" w:hAnsi="Times New Roman" w:cs="Times New Roman"/>
          <w:sz w:val="20"/>
          <w:szCs w:val="20"/>
        </w:rPr>
        <w:t xml:space="preserve"> t</w:t>
      </w:r>
      <w:r w:rsidR="00210C31" w:rsidRPr="003C7528">
        <w:rPr>
          <w:rFonts w:ascii="Times New Roman" w:hAnsi="Times New Roman" w:cs="Times New Roman"/>
          <w:sz w:val="20"/>
          <w:szCs w:val="20"/>
        </w:rPr>
        <w:t>able 2</w:t>
      </w:r>
      <w:r w:rsidR="00765177" w:rsidRPr="003C7528">
        <w:rPr>
          <w:rFonts w:ascii="Times New Roman" w:hAnsi="Times New Roman" w:cs="Times New Roman"/>
          <w:sz w:val="20"/>
          <w:szCs w:val="20"/>
        </w:rPr>
        <w:t>:</w:t>
      </w:r>
      <w:r w:rsidR="003C7528" w:rsidRPr="003C7528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Hlk77692676"/>
      <w:r w:rsidR="00210C31" w:rsidRPr="003C7528">
        <w:rPr>
          <w:rFonts w:ascii="Times New Roman" w:hAnsi="Times New Roman" w:cs="Times New Roman"/>
          <w:sz w:val="20"/>
          <w:szCs w:val="20"/>
        </w:rPr>
        <w:t xml:space="preserve">Sensitivity analysis </w:t>
      </w:r>
      <w:r w:rsidR="003C7528" w:rsidRPr="003C7528">
        <w:rPr>
          <w:rFonts w:ascii="Times New Roman" w:hAnsi="Times New Roman" w:cs="Times New Roman"/>
          <w:sz w:val="20"/>
          <w:szCs w:val="20"/>
        </w:rPr>
        <w:t>of NLR with</w:t>
      </w:r>
      <w:r w:rsidR="00210C31" w:rsidRPr="003C7528">
        <w:rPr>
          <w:rFonts w:ascii="Times New Roman" w:hAnsi="Times New Roman" w:cs="Times New Roman"/>
          <w:sz w:val="20"/>
          <w:szCs w:val="20"/>
        </w:rPr>
        <w:t xml:space="preserve"> poor functional outcome </w:t>
      </w:r>
      <w:r w:rsidR="003C7528" w:rsidRPr="003C7528">
        <w:rPr>
          <w:rFonts w:ascii="Times New Roman" w:hAnsi="Times New Roman" w:cs="Times New Roman"/>
          <w:sz w:val="20"/>
          <w:szCs w:val="20"/>
        </w:rPr>
        <w:t>and</w:t>
      </w:r>
      <w:r w:rsidR="00210C31" w:rsidRPr="003C7528">
        <w:rPr>
          <w:rFonts w:ascii="Times New Roman" w:hAnsi="Times New Roman" w:cs="Times New Roman"/>
          <w:sz w:val="20"/>
          <w:szCs w:val="20"/>
        </w:rPr>
        <w:t xml:space="preserve"> DCI  </w:t>
      </w:r>
      <w:bookmarkEnd w:id="0"/>
    </w:p>
    <w:p w14:paraId="3533C3BA" w14:textId="77777777" w:rsidR="0098748A" w:rsidRPr="003C7528" w:rsidRDefault="0098748A" w:rsidP="00210C31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7"/>
        <w:tblW w:w="8338" w:type="dxa"/>
        <w:tblLook w:val="04A0" w:firstRow="1" w:lastRow="0" w:firstColumn="1" w:lastColumn="0" w:noHBand="0" w:noVBand="1"/>
      </w:tblPr>
      <w:tblGrid>
        <w:gridCol w:w="1745"/>
        <w:gridCol w:w="1322"/>
        <w:gridCol w:w="1342"/>
        <w:gridCol w:w="1309"/>
        <w:gridCol w:w="1311"/>
        <w:gridCol w:w="1309"/>
      </w:tblGrid>
      <w:tr w:rsidR="00210C31" w:rsidRPr="003C7528" w14:paraId="5B7F72BE" w14:textId="77777777" w:rsidTr="00765177">
        <w:trPr>
          <w:trHeight w:val="509"/>
        </w:trPr>
        <w:tc>
          <w:tcPr>
            <w:tcW w:w="1745" w:type="dxa"/>
          </w:tcPr>
          <w:p w14:paraId="0B56DB17" w14:textId="269512D8" w:rsidR="00210C31" w:rsidRPr="003C7528" w:rsidRDefault="00210C31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Removed study</w:t>
            </w:r>
          </w:p>
        </w:tc>
        <w:tc>
          <w:tcPr>
            <w:tcW w:w="1322" w:type="dxa"/>
          </w:tcPr>
          <w:p w14:paraId="1E1FB7AE" w14:textId="04054B7F" w:rsidR="00210C31" w:rsidRPr="003C7528" w:rsidRDefault="00210C31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342" w:type="dxa"/>
          </w:tcPr>
          <w:p w14:paraId="41D65C23" w14:textId="3E6EA461" w:rsidR="00210C31" w:rsidRPr="003C7528" w:rsidRDefault="00210C31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="003B626B" w:rsidRPr="003C7528">
              <w:rPr>
                <w:rFonts w:ascii="Times New Roman" w:hAnsi="Times New Roman" w:cs="Times New Roman"/>
                <w:sz w:val="20"/>
                <w:szCs w:val="20"/>
              </w:rPr>
              <w:t>％</w:t>
            </w: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1309" w:type="dxa"/>
          </w:tcPr>
          <w:p w14:paraId="579980F5" w14:textId="45B90A60" w:rsidR="00210C31" w:rsidRPr="003C7528" w:rsidRDefault="00210C31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311" w:type="dxa"/>
          </w:tcPr>
          <w:p w14:paraId="36F51377" w14:textId="6979B2F2" w:rsidR="00210C31" w:rsidRPr="003C7528" w:rsidRDefault="00210C31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309" w:type="dxa"/>
          </w:tcPr>
          <w:p w14:paraId="72F89B9D" w14:textId="62492658" w:rsidR="00210C31" w:rsidRPr="003C7528" w:rsidRDefault="00210C31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C75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210C31" w:rsidRPr="003C7528" w14:paraId="5E1042DB" w14:textId="77777777" w:rsidTr="00F72AD9">
        <w:trPr>
          <w:trHeight w:val="461"/>
        </w:trPr>
        <w:tc>
          <w:tcPr>
            <w:tcW w:w="8338" w:type="dxa"/>
            <w:gridSpan w:val="6"/>
          </w:tcPr>
          <w:p w14:paraId="63BABB6E" w14:textId="4BC19798" w:rsidR="00210C31" w:rsidRPr="003C7528" w:rsidRDefault="00210C31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NLR for poor functional outcome</w:t>
            </w:r>
          </w:p>
        </w:tc>
      </w:tr>
      <w:tr w:rsidR="00210C31" w:rsidRPr="003C7528" w14:paraId="5DFDCF0E" w14:textId="77777777" w:rsidTr="00210C31">
        <w:trPr>
          <w:trHeight w:val="447"/>
        </w:trPr>
        <w:tc>
          <w:tcPr>
            <w:tcW w:w="1745" w:type="dxa"/>
          </w:tcPr>
          <w:p w14:paraId="30E1B9A1" w14:textId="44B55781" w:rsidR="00210C31" w:rsidRPr="003C7528" w:rsidRDefault="00210C31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Al-Mufti 2019</w:t>
            </w: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322" w:type="dxa"/>
          </w:tcPr>
          <w:p w14:paraId="5E9B28CF" w14:textId="2564E8CD" w:rsidR="00210C31" w:rsidRPr="003C7528" w:rsidRDefault="00210C31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342" w:type="dxa"/>
          </w:tcPr>
          <w:p w14:paraId="01796671" w14:textId="17678DFA" w:rsidR="00210C31" w:rsidRPr="003C7528" w:rsidRDefault="00210C31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1.09-1.58</w:t>
            </w:r>
          </w:p>
        </w:tc>
        <w:tc>
          <w:tcPr>
            <w:tcW w:w="1309" w:type="dxa"/>
          </w:tcPr>
          <w:p w14:paraId="295BBD57" w14:textId="6941F645" w:rsidR="00210C31" w:rsidRPr="003C7528" w:rsidRDefault="00210C31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1311" w:type="dxa"/>
          </w:tcPr>
          <w:p w14:paraId="3F7B869A" w14:textId="33127340" w:rsidR="00210C31" w:rsidRPr="003C7528" w:rsidRDefault="00210C31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309" w:type="dxa"/>
          </w:tcPr>
          <w:p w14:paraId="00E798AE" w14:textId="756CE6D9" w:rsidR="00210C31" w:rsidRPr="003C7528" w:rsidRDefault="00210C31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210C31" w:rsidRPr="003C7528" w14:paraId="6BC988E5" w14:textId="77777777" w:rsidTr="00210C31">
        <w:trPr>
          <w:trHeight w:val="447"/>
        </w:trPr>
        <w:tc>
          <w:tcPr>
            <w:tcW w:w="1745" w:type="dxa"/>
          </w:tcPr>
          <w:p w14:paraId="6CFD361B" w14:textId="5E8A4DCE" w:rsidR="00210C31" w:rsidRPr="003C7528" w:rsidRDefault="00210C31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Chen 2020</w:t>
            </w:r>
          </w:p>
        </w:tc>
        <w:tc>
          <w:tcPr>
            <w:tcW w:w="1322" w:type="dxa"/>
          </w:tcPr>
          <w:p w14:paraId="4911AAD6" w14:textId="2C301D16" w:rsidR="00210C31" w:rsidRPr="003C7528" w:rsidRDefault="00210C31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342" w:type="dxa"/>
          </w:tcPr>
          <w:p w14:paraId="45D3A57D" w14:textId="3C2AAD21" w:rsidR="00210C31" w:rsidRPr="003C7528" w:rsidRDefault="00210C31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1.13-1.64</w:t>
            </w:r>
          </w:p>
        </w:tc>
        <w:tc>
          <w:tcPr>
            <w:tcW w:w="1309" w:type="dxa"/>
          </w:tcPr>
          <w:p w14:paraId="63808CC4" w14:textId="52A57A74" w:rsidR="00210C31" w:rsidRPr="003C7528" w:rsidRDefault="00E4323D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1311" w:type="dxa"/>
          </w:tcPr>
          <w:p w14:paraId="55A52BAB" w14:textId="6F9E7A2B" w:rsidR="00210C31" w:rsidRPr="003C7528" w:rsidRDefault="00E4323D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09" w:type="dxa"/>
          </w:tcPr>
          <w:p w14:paraId="3C89319D" w14:textId="072FB00B" w:rsidR="00210C31" w:rsidRPr="003C7528" w:rsidRDefault="00210C31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210C31" w:rsidRPr="003C7528" w14:paraId="4BCE170D" w14:textId="77777777" w:rsidTr="00210C31">
        <w:trPr>
          <w:trHeight w:val="447"/>
        </w:trPr>
        <w:tc>
          <w:tcPr>
            <w:tcW w:w="1745" w:type="dxa"/>
          </w:tcPr>
          <w:p w14:paraId="2D95AB3C" w14:textId="2D68C5C4" w:rsidR="00210C31" w:rsidRPr="003C7528" w:rsidRDefault="00210C31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Jeppe 2019</w:t>
            </w:r>
          </w:p>
        </w:tc>
        <w:tc>
          <w:tcPr>
            <w:tcW w:w="1322" w:type="dxa"/>
          </w:tcPr>
          <w:p w14:paraId="61D6E1F4" w14:textId="470604BE" w:rsidR="00210C31" w:rsidRPr="003C7528" w:rsidRDefault="00E4323D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342" w:type="dxa"/>
          </w:tcPr>
          <w:p w14:paraId="0BA74096" w14:textId="2D1C0726" w:rsidR="00210C31" w:rsidRPr="003C7528" w:rsidRDefault="00E4323D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1.12-1.79</w:t>
            </w:r>
          </w:p>
        </w:tc>
        <w:tc>
          <w:tcPr>
            <w:tcW w:w="1309" w:type="dxa"/>
          </w:tcPr>
          <w:p w14:paraId="2A656008" w14:textId="73AEE9DA" w:rsidR="00210C31" w:rsidRPr="003C7528" w:rsidRDefault="00E4323D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1311" w:type="dxa"/>
          </w:tcPr>
          <w:p w14:paraId="0E21ECD3" w14:textId="3B65FEA8" w:rsidR="00210C31" w:rsidRPr="003C7528" w:rsidRDefault="00E4323D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309" w:type="dxa"/>
          </w:tcPr>
          <w:p w14:paraId="46870CEE" w14:textId="7B46410F" w:rsidR="00210C31" w:rsidRPr="003C7528" w:rsidRDefault="00E4323D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210C31" w:rsidRPr="003C7528" w14:paraId="1AD740E8" w14:textId="77777777" w:rsidTr="00210C31">
        <w:trPr>
          <w:trHeight w:val="447"/>
        </w:trPr>
        <w:tc>
          <w:tcPr>
            <w:tcW w:w="1745" w:type="dxa"/>
          </w:tcPr>
          <w:p w14:paraId="3C5736FF" w14:textId="0DBA5AD6" w:rsidR="00210C31" w:rsidRPr="003C7528" w:rsidRDefault="00210C31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Tao 2017</w:t>
            </w:r>
          </w:p>
        </w:tc>
        <w:tc>
          <w:tcPr>
            <w:tcW w:w="1322" w:type="dxa"/>
          </w:tcPr>
          <w:p w14:paraId="78E5B657" w14:textId="5D9A2FBC" w:rsidR="00210C31" w:rsidRPr="003C7528" w:rsidRDefault="00E4323D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342" w:type="dxa"/>
          </w:tcPr>
          <w:p w14:paraId="1F91226A" w14:textId="2E2F42EC" w:rsidR="00210C31" w:rsidRPr="003C7528" w:rsidRDefault="00E4323D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1.05-1.42</w:t>
            </w:r>
          </w:p>
        </w:tc>
        <w:tc>
          <w:tcPr>
            <w:tcW w:w="1309" w:type="dxa"/>
          </w:tcPr>
          <w:p w14:paraId="1DE20B43" w14:textId="6B715FAC" w:rsidR="00210C31" w:rsidRPr="003C7528" w:rsidRDefault="00E4323D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1311" w:type="dxa"/>
          </w:tcPr>
          <w:p w14:paraId="03D6B926" w14:textId="357312A8" w:rsidR="00210C31" w:rsidRPr="003C7528" w:rsidRDefault="00E4323D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09" w:type="dxa"/>
          </w:tcPr>
          <w:p w14:paraId="5F8995EF" w14:textId="26AE5A61" w:rsidR="00210C31" w:rsidRPr="003C7528" w:rsidRDefault="00E4323D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210C31" w:rsidRPr="003C7528" w14:paraId="37867B69" w14:textId="77777777" w:rsidTr="00210C31">
        <w:trPr>
          <w:trHeight w:val="461"/>
        </w:trPr>
        <w:tc>
          <w:tcPr>
            <w:tcW w:w="1745" w:type="dxa"/>
          </w:tcPr>
          <w:p w14:paraId="4EE1C3F8" w14:textId="495DE7A3" w:rsidR="00210C31" w:rsidRPr="003C7528" w:rsidRDefault="00210C31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Xiang 2020</w:t>
            </w:r>
          </w:p>
        </w:tc>
        <w:tc>
          <w:tcPr>
            <w:tcW w:w="1322" w:type="dxa"/>
          </w:tcPr>
          <w:p w14:paraId="4627EA11" w14:textId="2B781D21" w:rsidR="00210C31" w:rsidRPr="003C7528" w:rsidRDefault="00E4323D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1342" w:type="dxa"/>
          </w:tcPr>
          <w:p w14:paraId="044B7A60" w14:textId="0EB4D870" w:rsidR="00210C31" w:rsidRPr="003C7528" w:rsidRDefault="00E4323D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1.06-1.85</w:t>
            </w:r>
          </w:p>
        </w:tc>
        <w:tc>
          <w:tcPr>
            <w:tcW w:w="1309" w:type="dxa"/>
          </w:tcPr>
          <w:p w14:paraId="5EA27370" w14:textId="41DA7CF9" w:rsidR="00210C31" w:rsidRPr="003C7528" w:rsidRDefault="00E4323D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1311" w:type="dxa"/>
          </w:tcPr>
          <w:p w14:paraId="1933833B" w14:textId="6DA08F1A" w:rsidR="00210C31" w:rsidRPr="003C7528" w:rsidRDefault="00E4323D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309" w:type="dxa"/>
          </w:tcPr>
          <w:p w14:paraId="683E255B" w14:textId="4102FDD6" w:rsidR="00210C31" w:rsidRPr="003C7528" w:rsidRDefault="00E4323D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210C31" w:rsidRPr="003C7528" w14:paraId="38AA448E" w14:textId="77777777" w:rsidTr="00210C31">
        <w:trPr>
          <w:trHeight w:val="447"/>
        </w:trPr>
        <w:tc>
          <w:tcPr>
            <w:tcW w:w="1745" w:type="dxa"/>
          </w:tcPr>
          <w:p w14:paraId="3D392F1B" w14:textId="4159D710" w:rsidR="00210C31" w:rsidRPr="003C7528" w:rsidRDefault="00210C31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Yi 2020</w:t>
            </w:r>
          </w:p>
        </w:tc>
        <w:tc>
          <w:tcPr>
            <w:tcW w:w="1322" w:type="dxa"/>
          </w:tcPr>
          <w:p w14:paraId="55D0EEFB" w14:textId="7488CCE5" w:rsidR="00210C31" w:rsidRPr="003C7528" w:rsidRDefault="00E4323D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342" w:type="dxa"/>
          </w:tcPr>
          <w:p w14:paraId="4B6CFAA9" w14:textId="3B419367" w:rsidR="00210C31" w:rsidRPr="003C7528" w:rsidRDefault="00E4323D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1.05-1.48</w:t>
            </w:r>
          </w:p>
        </w:tc>
        <w:tc>
          <w:tcPr>
            <w:tcW w:w="1309" w:type="dxa"/>
          </w:tcPr>
          <w:p w14:paraId="2ED8F951" w14:textId="5DA501BC" w:rsidR="00210C31" w:rsidRPr="003C7528" w:rsidRDefault="00E4323D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1311" w:type="dxa"/>
          </w:tcPr>
          <w:p w14:paraId="54E15CAF" w14:textId="5F7377ED" w:rsidR="00210C31" w:rsidRPr="003C7528" w:rsidRDefault="00E4323D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09" w:type="dxa"/>
          </w:tcPr>
          <w:p w14:paraId="64AD919E" w14:textId="3DB9A332" w:rsidR="00210C31" w:rsidRPr="003C7528" w:rsidRDefault="00E4323D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210C31" w:rsidRPr="003C7528" w14:paraId="418707AE" w14:textId="77777777" w:rsidTr="00210C31">
        <w:trPr>
          <w:trHeight w:val="447"/>
        </w:trPr>
        <w:tc>
          <w:tcPr>
            <w:tcW w:w="1745" w:type="dxa"/>
          </w:tcPr>
          <w:p w14:paraId="66540AE7" w14:textId="11D6EFBF" w:rsidR="00210C31" w:rsidRPr="003C7528" w:rsidRDefault="00210C31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Yun 2021</w:t>
            </w:r>
          </w:p>
        </w:tc>
        <w:tc>
          <w:tcPr>
            <w:tcW w:w="1322" w:type="dxa"/>
          </w:tcPr>
          <w:p w14:paraId="413329B8" w14:textId="2A72B296" w:rsidR="00210C31" w:rsidRPr="003C7528" w:rsidRDefault="00E4323D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342" w:type="dxa"/>
          </w:tcPr>
          <w:p w14:paraId="62D43D9A" w14:textId="39244C83" w:rsidR="00210C31" w:rsidRPr="003C7528" w:rsidRDefault="00E4323D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1.09-1.56</w:t>
            </w:r>
          </w:p>
        </w:tc>
        <w:tc>
          <w:tcPr>
            <w:tcW w:w="1309" w:type="dxa"/>
          </w:tcPr>
          <w:p w14:paraId="034C1AE9" w14:textId="267F8D49" w:rsidR="00210C31" w:rsidRPr="003C7528" w:rsidRDefault="00E4323D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</w:tc>
        <w:tc>
          <w:tcPr>
            <w:tcW w:w="1311" w:type="dxa"/>
          </w:tcPr>
          <w:p w14:paraId="19B10795" w14:textId="21221C93" w:rsidR="00210C31" w:rsidRPr="003C7528" w:rsidRDefault="00E4323D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309" w:type="dxa"/>
          </w:tcPr>
          <w:p w14:paraId="377C95AE" w14:textId="2B133A41" w:rsidR="00210C31" w:rsidRPr="003C7528" w:rsidRDefault="00E4323D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210C31" w:rsidRPr="003C7528" w14:paraId="16A5ED03" w14:textId="77777777" w:rsidTr="00210C31">
        <w:trPr>
          <w:trHeight w:val="447"/>
        </w:trPr>
        <w:tc>
          <w:tcPr>
            <w:tcW w:w="1745" w:type="dxa"/>
          </w:tcPr>
          <w:p w14:paraId="743E8562" w14:textId="61983D28" w:rsidR="00210C31" w:rsidRPr="003C7528" w:rsidRDefault="00210C31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Zhang 2021</w:t>
            </w:r>
          </w:p>
        </w:tc>
        <w:tc>
          <w:tcPr>
            <w:tcW w:w="1322" w:type="dxa"/>
          </w:tcPr>
          <w:p w14:paraId="1D900560" w14:textId="162DDD4C" w:rsidR="00210C31" w:rsidRPr="003C7528" w:rsidRDefault="00E4323D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342" w:type="dxa"/>
          </w:tcPr>
          <w:p w14:paraId="392B089F" w14:textId="5B718805" w:rsidR="00210C31" w:rsidRPr="003C7528" w:rsidRDefault="00E4323D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1.14-1.66</w:t>
            </w:r>
          </w:p>
        </w:tc>
        <w:tc>
          <w:tcPr>
            <w:tcW w:w="1309" w:type="dxa"/>
          </w:tcPr>
          <w:p w14:paraId="42F67FF2" w14:textId="3B4DE9F7" w:rsidR="00210C31" w:rsidRPr="003C7528" w:rsidRDefault="00E4323D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</w:p>
        </w:tc>
        <w:tc>
          <w:tcPr>
            <w:tcW w:w="1311" w:type="dxa"/>
          </w:tcPr>
          <w:p w14:paraId="05974BFF" w14:textId="70A0D9F7" w:rsidR="00210C31" w:rsidRPr="003C7528" w:rsidRDefault="00E4323D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1309" w:type="dxa"/>
          </w:tcPr>
          <w:p w14:paraId="184B2A64" w14:textId="0FC956D3" w:rsidR="00210C31" w:rsidRPr="003C7528" w:rsidRDefault="00E4323D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210C31" w:rsidRPr="003C7528" w14:paraId="162D81CD" w14:textId="77777777" w:rsidTr="00210C31">
        <w:trPr>
          <w:trHeight w:val="447"/>
        </w:trPr>
        <w:tc>
          <w:tcPr>
            <w:tcW w:w="1745" w:type="dxa"/>
          </w:tcPr>
          <w:p w14:paraId="768245C8" w14:textId="6E98061C" w:rsidR="00210C31" w:rsidRPr="003C7528" w:rsidRDefault="00210C31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Zhang 2020</w:t>
            </w:r>
          </w:p>
        </w:tc>
        <w:tc>
          <w:tcPr>
            <w:tcW w:w="1322" w:type="dxa"/>
          </w:tcPr>
          <w:p w14:paraId="7EBC049C" w14:textId="1D6EE606" w:rsidR="00210C31" w:rsidRPr="003C7528" w:rsidRDefault="00E4323D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342" w:type="dxa"/>
          </w:tcPr>
          <w:p w14:paraId="0E09D7BA" w14:textId="4235123B" w:rsidR="00210C31" w:rsidRPr="003C7528" w:rsidRDefault="00E4323D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1.09-1.54</w:t>
            </w:r>
          </w:p>
        </w:tc>
        <w:tc>
          <w:tcPr>
            <w:tcW w:w="1309" w:type="dxa"/>
          </w:tcPr>
          <w:p w14:paraId="2AA5A236" w14:textId="12618708" w:rsidR="00210C31" w:rsidRPr="003C7528" w:rsidRDefault="00E4323D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1311" w:type="dxa"/>
          </w:tcPr>
          <w:p w14:paraId="2F4CA877" w14:textId="1BB65742" w:rsidR="00210C31" w:rsidRPr="003C7528" w:rsidRDefault="00E4323D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309" w:type="dxa"/>
          </w:tcPr>
          <w:p w14:paraId="2AE7B593" w14:textId="7F331039" w:rsidR="00210C31" w:rsidRPr="003C7528" w:rsidRDefault="00E4323D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E4323D" w:rsidRPr="003C7528" w14:paraId="34C8F6B8" w14:textId="77777777" w:rsidTr="00DE59BD">
        <w:trPr>
          <w:trHeight w:val="447"/>
        </w:trPr>
        <w:tc>
          <w:tcPr>
            <w:tcW w:w="8338" w:type="dxa"/>
            <w:gridSpan w:val="6"/>
          </w:tcPr>
          <w:p w14:paraId="6E3CFD29" w14:textId="58640523" w:rsidR="00E4323D" w:rsidRPr="003C7528" w:rsidRDefault="00E4323D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NLR for DCI</w:t>
            </w:r>
          </w:p>
        </w:tc>
      </w:tr>
      <w:tr w:rsidR="00210C31" w:rsidRPr="003C7528" w14:paraId="47420C9A" w14:textId="77777777" w:rsidTr="00210C31">
        <w:trPr>
          <w:trHeight w:val="447"/>
        </w:trPr>
        <w:tc>
          <w:tcPr>
            <w:tcW w:w="1745" w:type="dxa"/>
          </w:tcPr>
          <w:p w14:paraId="1CADCF2E" w14:textId="21185329" w:rsidR="00210C31" w:rsidRPr="003C7528" w:rsidRDefault="005D1179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Al-Mufti 2019</w:t>
            </w: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322" w:type="dxa"/>
          </w:tcPr>
          <w:p w14:paraId="52F1E57C" w14:textId="00A37B16" w:rsidR="00210C31" w:rsidRPr="003C7528" w:rsidRDefault="005D1179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342" w:type="dxa"/>
          </w:tcPr>
          <w:p w14:paraId="24FDB4B8" w14:textId="7FDDA7AC" w:rsidR="00210C31" w:rsidRPr="003C7528" w:rsidRDefault="005D1179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1.22-2.41</w:t>
            </w:r>
          </w:p>
        </w:tc>
        <w:tc>
          <w:tcPr>
            <w:tcW w:w="1309" w:type="dxa"/>
          </w:tcPr>
          <w:p w14:paraId="340AB52F" w14:textId="12006E64" w:rsidR="00210C31" w:rsidRPr="003C7528" w:rsidRDefault="005D1179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1311" w:type="dxa"/>
          </w:tcPr>
          <w:p w14:paraId="19D5AAB6" w14:textId="1E34F8B5" w:rsidR="00210C31" w:rsidRPr="003C7528" w:rsidRDefault="005D1179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309" w:type="dxa"/>
          </w:tcPr>
          <w:p w14:paraId="3502CB67" w14:textId="323F2DD4" w:rsidR="00210C31" w:rsidRPr="003C7528" w:rsidRDefault="005D1179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210C31" w:rsidRPr="003C7528" w14:paraId="1526E27B" w14:textId="77777777" w:rsidTr="00210C31">
        <w:trPr>
          <w:trHeight w:val="447"/>
        </w:trPr>
        <w:tc>
          <w:tcPr>
            <w:tcW w:w="1745" w:type="dxa"/>
          </w:tcPr>
          <w:p w14:paraId="3C5370A8" w14:textId="0C062379" w:rsidR="00210C31" w:rsidRPr="003C7528" w:rsidRDefault="005D1179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Al-Mufti 2019</w:t>
            </w: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322" w:type="dxa"/>
          </w:tcPr>
          <w:p w14:paraId="6815B525" w14:textId="7AFDAAE7" w:rsidR="00210C31" w:rsidRPr="003C7528" w:rsidRDefault="005D1179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1342" w:type="dxa"/>
          </w:tcPr>
          <w:p w14:paraId="23D33DA9" w14:textId="42D3A714" w:rsidR="00210C31" w:rsidRPr="003C7528" w:rsidRDefault="005D1179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1.24-2.45</w:t>
            </w:r>
          </w:p>
        </w:tc>
        <w:tc>
          <w:tcPr>
            <w:tcW w:w="1309" w:type="dxa"/>
          </w:tcPr>
          <w:p w14:paraId="79F1417A" w14:textId="5D5F1373" w:rsidR="00210C31" w:rsidRPr="003C7528" w:rsidRDefault="005D1179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1311" w:type="dxa"/>
          </w:tcPr>
          <w:p w14:paraId="3769D14B" w14:textId="6DFCCE85" w:rsidR="00210C31" w:rsidRPr="003C7528" w:rsidRDefault="005D1179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09" w:type="dxa"/>
          </w:tcPr>
          <w:p w14:paraId="718EFA57" w14:textId="0A161E9E" w:rsidR="00210C31" w:rsidRPr="003C7528" w:rsidRDefault="005D1179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210C31" w:rsidRPr="003C7528" w14:paraId="795930F9" w14:textId="77777777" w:rsidTr="00210C31">
        <w:trPr>
          <w:trHeight w:val="447"/>
        </w:trPr>
        <w:tc>
          <w:tcPr>
            <w:tcW w:w="1745" w:type="dxa"/>
          </w:tcPr>
          <w:p w14:paraId="0FCB3A5D" w14:textId="2D3E399B" w:rsidR="00210C31" w:rsidRPr="003C7528" w:rsidRDefault="005D1179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Tao 2017</w:t>
            </w:r>
          </w:p>
        </w:tc>
        <w:tc>
          <w:tcPr>
            <w:tcW w:w="1322" w:type="dxa"/>
          </w:tcPr>
          <w:p w14:paraId="028AC5AD" w14:textId="711F9F2A" w:rsidR="00210C31" w:rsidRPr="003C7528" w:rsidRDefault="005D1179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1342" w:type="dxa"/>
          </w:tcPr>
          <w:p w14:paraId="20CE20B1" w14:textId="366FE35D" w:rsidR="00210C31" w:rsidRPr="003C7528" w:rsidRDefault="005D1179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1.20-2.20</w:t>
            </w:r>
          </w:p>
        </w:tc>
        <w:tc>
          <w:tcPr>
            <w:tcW w:w="1309" w:type="dxa"/>
          </w:tcPr>
          <w:p w14:paraId="1EC8EB8A" w14:textId="5063F78C" w:rsidR="00210C31" w:rsidRPr="003C7528" w:rsidRDefault="005D1179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1311" w:type="dxa"/>
          </w:tcPr>
          <w:p w14:paraId="1D00D152" w14:textId="35402A6E" w:rsidR="00210C31" w:rsidRPr="003C7528" w:rsidRDefault="005D1179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309" w:type="dxa"/>
          </w:tcPr>
          <w:p w14:paraId="436AF581" w14:textId="33C9B4C8" w:rsidR="00210C31" w:rsidRPr="003C7528" w:rsidRDefault="005D1179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210C31" w:rsidRPr="003C7528" w14:paraId="4D0B3924" w14:textId="77777777" w:rsidTr="00210C31">
        <w:trPr>
          <w:trHeight w:val="447"/>
        </w:trPr>
        <w:tc>
          <w:tcPr>
            <w:tcW w:w="1745" w:type="dxa"/>
          </w:tcPr>
          <w:p w14:paraId="6DB8BBDD" w14:textId="6DB673E7" w:rsidR="00210C31" w:rsidRPr="003C7528" w:rsidRDefault="005D1179" w:rsidP="005D11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Wu 2019</w:t>
            </w:r>
          </w:p>
        </w:tc>
        <w:tc>
          <w:tcPr>
            <w:tcW w:w="1322" w:type="dxa"/>
          </w:tcPr>
          <w:p w14:paraId="630BED6B" w14:textId="73B65EC6" w:rsidR="00210C31" w:rsidRPr="003C7528" w:rsidRDefault="005D1179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1342" w:type="dxa"/>
          </w:tcPr>
          <w:p w14:paraId="5B9FFD82" w14:textId="6DD9B682" w:rsidR="00210C31" w:rsidRPr="003C7528" w:rsidRDefault="005D1179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75784497"/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1.60-2.29</w:t>
            </w:r>
            <w:bookmarkEnd w:id="1"/>
          </w:p>
        </w:tc>
        <w:tc>
          <w:tcPr>
            <w:tcW w:w="1309" w:type="dxa"/>
          </w:tcPr>
          <w:p w14:paraId="23CD43B0" w14:textId="48294870" w:rsidR="00210C31" w:rsidRPr="003C7528" w:rsidRDefault="005D1179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7.07</w:t>
            </w:r>
          </w:p>
        </w:tc>
        <w:tc>
          <w:tcPr>
            <w:tcW w:w="1311" w:type="dxa"/>
          </w:tcPr>
          <w:p w14:paraId="14AA7A27" w14:textId="6ACAF721" w:rsidR="00210C31" w:rsidRPr="003C7528" w:rsidRDefault="005D1179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75784514"/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&lt;0.00001</w:t>
            </w:r>
            <w:bookmarkEnd w:id="2"/>
          </w:p>
        </w:tc>
        <w:tc>
          <w:tcPr>
            <w:tcW w:w="1309" w:type="dxa"/>
          </w:tcPr>
          <w:p w14:paraId="6B1CDB05" w14:textId="79A89553" w:rsidR="00210C31" w:rsidRPr="003C7528" w:rsidRDefault="005D1179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10C31" w:rsidRPr="003C7528" w14:paraId="594006B3" w14:textId="77777777" w:rsidTr="00210C31">
        <w:trPr>
          <w:trHeight w:val="447"/>
        </w:trPr>
        <w:tc>
          <w:tcPr>
            <w:tcW w:w="1745" w:type="dxa"/>
          </w:tcPr>
          <w:p w14:paraId="429BEA54" w14:textId="5F1F6415" w:rsidR="00210C31" w:rsidRPr="003C7528" w:rsidRDefault="005D1179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Yi 2020</w:t>
            </w:r>
          </w:p>
        </w:tc>
        <w:tc>
          <w:tcPr>
            <w:tcW w:w="1322" w:type="dxa"/>
          </w:tcPr>
          <w:p w14:paraId="72796098" w14:textId="07A85058" w:rsidR="00210C31" w:rsidRPr="003C7528" w:rsidRDefault="005D1179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342" w:type="dxa"/>
          </w:tcPr>
          <w:p w14:paraId="357B9D62" w14:textId="083A889B" w:rsidR="00210C31" w:rsidRPr="003C7528" w:rsidRDefault="005D1179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1.21-2.42</w:t>
            </w:r>
          </w:p>
        </w:tc>
        <w:tc>
          <w:tcPr>
            <w:tcW w:w="1309" w:type="dxa"/>
          </w:tcPr>
          <w:p w14:paraId="62517D4F" w14:textId="05BBBF43" w:rsidR="00210C31" w:rsidRPr="003C7528" w:rsidRDefault="005D1179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1311" w:type="dxa"/>
          </w:tcPr>
          <w:p w14:paraId="6B412F31" w14:textId="5C60444D" w:rsidR="00210C31" w:rsidRPr="003C7528" w:rsidRDefault="005D1179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309" w:type="dxa"/>
          </w:tcPr>
          <w:p w14:paraId="3EBC4F6E" w14:textId="11E928D5" w:rsidR="00210C31" w:rsidRPr="003C7528" w:rsidRDefault="005D1179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210C31" w:rsidRPr="003C7528" w14:paraId="74B13F5F" w14:textId="77777777" w:rsidTr="00210C31">
        <w:trPr>
          <w:trHeight w:val="447"/>
        </w:trPr>
        <w:tc>
          <w:tcPr>
            <w:tcW w:w="1745" w:type="dxa"/>
          </w:tcPr>
          <w:p w14:paraId="084DF5C5" w14:textId="5C393760" w:rsidR="00210C31" w:rsidRPr="003C7528" w:rsidRDefault="005D1179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Zhang 2021</w:t>
            </w:r>
          </w:p>
        </w:tc>
        <w:tc>
          <w:tcPr>
            <w:tcW w:w="1322" w:type="dxa"/>
          </w:tcPr>
          <w:p w14:paraId="31DA39E5" w14:textId="24623793" w:rsidR="00210C31" w:rsidRPr="003C7528" w:rsidRDefault="005D1179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1342" w:type="dxa"/>
          </w:tcPr>
          <w:p w14:paraId="1BEBC9EE" w14:textId="0D8FB63F" w:rsidR="00210C31" w:rsidRPr="003C7528" w:rsidRDefault="005D1179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1.23-2.24</w:t>
            </w:r>
          </w:p>
        </w:tc>
        <w:tc>
          <w:tcPr>
            <w:tcW w:w="1309" w:type="dxa"/>
          </w:tcPr>
          <w:p w14:paraId="3FAE6ABB" w14:textId="45498899" w:rsidR="00210C31" w:rsidRPr="003C7528" w:rsidRDefault="005D1179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</w:tc>
        <w:tc>
          <w:tcPr>
            <w:tcW w:w="1311" w:type="dxa"/>
          </w:tcPr>
          <w:p w14:paraId="21415569" w14:textId="35D0AA83" w:rsidR="00210C31" w:rsidRPr="003C7528" w:rsidRDefault="005D1179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09" w:type="dxa"/>
          </w:tcPr>
          <w:p w14:paraId="62766FF0" w14:textId="69944070" w:rsidR="00210C31" w:rsidRPr="003C7528" w:rsidRDefault="005D1179" w:rsidP="0021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528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</w:tbl>
    <w:p w14:paraId="05ADF62C" w14:textId="2AF164FC" w:rsidR="002E0F00" w:rsidRPr="003C7528" w:rsidRDefault="003C7528" w:rsidP="00210C31">
      <w:pPr>
        <w:rPr>
          <w:rFonts w:ascii="Times New Roman" w:hAnsi="Times New Roman" w:cs="Times New Roman"/>
          <w:sz w:val="20"/>
          <w:szCs w:val="20"/>
        </w:rPr>
      </w:pPr>
      <w:r w:rsidRPr="003C7528">
        <w:rPr>
          <w:rFonts w:ascii="Times New Roman" w:hAnsi="Times New Roman" w:cs="Times New Roman"/>
          <w:sz w:val="20"/>
          <w:szCs w:val="20"/>
        </w:rPr>
        <w:t>OR: odds ratio; CI: confidence interval; NLR: neutrophil-to-lymphocyte ratio; DCI: delayed cerebral ischemia.</w:t>
      </w:r>
    </w:p>
    <w:sectPr w:rsidR="002E0F00" w:rsidRPr="003C75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567794" w14:textId="77777777" w:rsidR="00D1302E" w:rsidRDefault="00D1302E" w:rsidP="00210C31">
      <w:r>
        <w:separator/>
      </w:r>
    </w:p>
  </w:endnote>
  <w:endnote w:type="continuationSeparator" w:id="0">
    <w:p w14:paraId="04B490D9" w14:textId="77777777" w:rsidR="00D1302E" w:rsidRDefault="00D1302E" w:rsidP="00210C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4B837A" w14:textId="77777777" w:rsidR="00D1302E" w:rsidRDefault="00D1302E" w:rsidP="00210C31">
      <w:r>
        <w:separator/>
      </w:r>
    </w:p>
  </w:footnote>
  <w:footnote w:type="continuationSeparator" w:id="0">
    <w:p w14:paraId="59E2FFF2" w14:textId="77777777" w:rsidR="00D1302E" w:rsidRDefault="00D1302E" w:rsidP="00210C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FBD"/>
    <w:rsid w:val="00210C31"/>
    <w:rsid w:val="002E0F00"/>
    <w:rsid w:val="002F05C1"/>
    <w:rsid w:val="003A3C48"/>
    <w:rsid w:val="003B626B"/>
    <w:rsid w:val="003C7528"/>
    <w:rsid w:val="004569EC"/>
    <w:rsid w:val="005D1179"/>
    <w:rsid w:val="005E53ED"/>
    <w:rsid w:val="00674CE0"/>
    <w:rsid w:val="006F1634"/>
    <w:rsid w:val="00765177"/>
    <w:rsid w:val="007E744F"/>
    <w:rsid w:val="008507EB"/>
    <w:rsid w:val="0098748A"/>
    <w:rsid w:val="009F207D"/>
    <w:rsid w:val="00B71FBD"/>
    <w:rsid w:val="00BE48D3"/>
    <w:rsid w:val="00D1302E"/>
    <w:rsid w:val="00E43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8E07D3"/>
  <w15:chartTrackingRefBased/>
  <w15:docId w15:val="{4D555D96-FAEB-4F31-B0AD-723A73E58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0C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0C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0C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0C31"/>
    <w:rPr>
      <w:sz w:val="18"/>
      <w:szCs w:val="18"/>
    </w:rPr>
  </w:style>
  <w:style w:type="table" w:styleId="a7">
    <w:name w:val="Table Grid"/>
    <w:basedOn w:val="a1"/>
    <w:uiPriority w:val="39"/>
    <w:rsid w:val="00210C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316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3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E34177-35B9-4517-B6BC-7494097AD6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8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'min</dc:creator>
  <cp:keywords/>
  <dc:description/>
  <cp:lastModifiedBy>石 敏</cp:lastModifiedBy>
  <cp:revision>10</cp:revision>
  <dcterms:created xsi:type="dcterms:W3CDTF">2021-06-08T14:00:00Z</dcterms:created>
  <dcterms:modified xsi:type="dcterms:W3CDTF">2021-07-20T09:08:00Z</dcterms:modified>
</cp:coreProperties>
</file>